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18B9" w14:textId="09BC32BC" w:rsidR="00171D71" w:rsidRPr="003A63D7" w:rsidRDefault="00604366" w:rsidP="00171D71">
      <w:pPr>
        <w:pStyle w:val="Default"/>
        <w:rPr>
          <w:sz w:val="28"/>
          <w:szCs w:val="28"/>
        </w:rPr>
      </w:pPr>
      <w:r w:rsidRPr="003A63D7">
        <w:rPr>
          <w:sz w:val="28"/>
          <w:szCs w:val="28"/>
        </w:rPr>
        <w:t xml:space="preserve"> </w:t>
      </w:r>
    </w:p>
    <w:p w14:paraId="2C577157" w14:textId="5B27853A" w:rsidR="00171D71" w:rsidRPr="003A63D7" w:rsidRDefault="00171D71" w:rsidP="00171D71">
      <w:pPr>
        <w:pStyle w:val="Default"/>
        <w:rPr>
          <w:sz w:val="28"/>
          <w:szCs w:val="28"/>
        </w:rPr>
      </w:pPr>
      <w:r w:rsidRPr="003A63D7">
        <w:rPr>
          <w:b/>
          <w:bCs/>
          <w:sz w:val="28"/>
          <w:szCs w:val="28"/>
        </w:rPr>
        <w:t>Whole mount in-situ hybridization (</w:t>
      </w:r>
      <w:proofErr w:type="spellStart"/>
      <w:r w:rsidRPr="003A63D7">
        <w:rPr>
          <w:b/>
          <w:bCs/>
          <w:i/>
          <w:iCs/>
          <w:sz w:val="28"/>
          <w:szCs w:val="28"/>
        </w:rPr>
        <w:t>Parasteatoda</w:t>
      </w:r>
      <w:proofErr w:type="spellEnd"/>
      <w:r w:rsidR="00CF1FB0" w:rsidRPr="003A63D7">
        <w:rPr>
          <w:b/>
          <w:bCs/>
          <w:sz w:val="28"/>
          <w:szCs w:val="28"/>
        </w:rPr>
        <w:t xml:space="preserve">, </w:t>
      </w:r>
      <w:proofErr w:type="spellStart"/>
      <w:r w:rsidR="00EA0889" w:rsidRPr="003A63D7">
        <w:rPr>
          <w:b/>
          <w:bCs/>
          <w:i/>
          <w:sz w:val="28"/>
          <w:szCs w:val="28"/>
        </w:rPr>
        <w:t>Cupiennius</w:t>
      </w:r>
      <w:proofErr w:type="spellEnd"/>
      <w:r w:rsidR="00EA0889" w:rsidRPr="003A63D7">
        <w:rPr>
          <w:b/>
          <w:bCs/>
          <w:sz w:val="28"/>
          <w:szCs w:val="28"/>
        </w:rPr>
        <w:t xml:space="preserve">, </w:t>
      </w:r>
      <w:proofErr w:type="spellStart"/>
      <w:r w:rsidR="00CC206D" w:rsidRPr="003A63D7">
        <w:rPr>
          <w:b/>
          <w:bCs/>
          <w:i/>
          <w:iCs/>
          <w:sz w:val="28"/>
          <w:szCs w:val="28"/>
        </w:rPr>
        <w:t>Pardosa</w:t>
      </w:r>
      <w:proofErr w:type="spellEnd"/>
      <w:r w:rsidR="00CC206D" w:rsidRPr="003A63D7">
        <w:rPr>
          <w:b/>
          <w:bCs/>
          <w:sz w:val="28"/>
          <w:szCs w:val="28"/>
        </w:rPr>
        <w:t xml:space="preserve">, </w:t>
      </w:r>
      <w:proofErr w:type="spellStart"/>
      <w:r w:rsidR="0023753B" w:rsidRPr="003A63D7">
        <w:rPr>
          <w:b/>
          <w:bCs/>
          <w:i/>
          <w:sz w:val="28"/>
          <w:szCs w:val="28"/>
        </w:rPr>
        <w:t>Pholcus</w:t>
      </w:r>
      <w:proofErr w:type="spellEnd"/>
      <w:r w:rsidR="0023753B" w:rsidRPr="003A63D7">
        <w:rPr>
          <w:b/>
          <w:bCs/>
          <w:sz w:val="28"/>
          <w:szCs w:val="28"/>
        </w:rPr>
        <w:t xml:space="preserve">, </w:t>
      </w:r>
      <w:proofErr w:type="spellStart"/>
      <w:r w:rsidR="00D32C7B" w:rsidRPr="003A63D7">
        <w:rPr>
          <w:b/>
          <w:bCs/>
          <w:i/>
          <w:sz w:val="28"/>
          <w:szCs w:val="28"/>
        </w:rPr>
        <w:t>Acanthoscurria</w:t>
      </w:r>
      <w:proofErr w:type="spellEnd"/>
      <w:r w:rsidR="00D32C7B" w:rsidRPr="003A63D7">
        <w:rPr>
          <w:b/>
          <w:bCs/>
          <w:sz w:val="28"/>
          <w:szCs w:val="28"/>
        </w:rPr>
        <w:t xml:space="preserve">, </w:t>
      </w:r>
      <w:proofErr w:type="spellStart"/>
      <w:r w:rsidR="00CC206D" w:rsidRPr="003A63D7">
        <w:rPr>
          <w:b/>
          <w:bCs/>
          <w:i/>
          <w:iCs/>
          <w:sz w:val="28"/>
          <w:szCs w:val="28"/>
        </w:rPr>
        <w:t>Ischnothele</w:t>
      </w:r>
      <w:proofErr w:type="spellEnd"/>
      <w:r w:rsidR="00CC206D" w:rsidRPr="003A63D7">
        <w:rPr>
          <w:b/>
          <w:bCs/>
          <w:sz w:val="28"/>
          <w:szCs w:val="28"/>
        </w:rPr>
        <w:t xml:space="preserve">, </w:t>
      </w:r>
      <w:r w:rsidR="0023753B" w:rsidRPr="003A63D7">
        <w:rPr>
          <w:b/>
          <w:bCs/>
          <w:i/>
          <w:sz w:val="28"/>
          <w:szCs w:val="28"/>
        </w:rPr>
        <w:t>Phalangium</w:t>
      </w:r>
      <w:r w:rsidR="0023753B" w:rsidRPr="003A63D7">
        <w:rPr>
          <w:b/>
          <w:bCs/>
          <w:sz w:val="28"/>
          <w:szCs w:val="28"/>
        </w:rPr>
        <w:t xml:space="preserve">, </w:t>
      </w:r>
      <w:r w:rsidR="00961DDB" w:rsidRPr="003A63D7">
        <w:rPr>
          <w:b/>
          <w:bCs/>
          <w:i/>
          <w:sz w:val="28"/>
          <w:szCs w:val="28"/>
        </w:rPr>
        <w:t>Drosophila</w:t>
      </w:r>
      <w:r w:rsidR="00961DDB" w:rsidRPr="003A63D7">
        <w:rPr>
          <w:b/>
          <w:bCs/>
          <w:sz w:val="28"/>
          <w:szCs w:val="28"/>
        </w:rPr>
        <w:t xml:space="preserve">, </w:t>
      </w:r>
      <w:proofErr w:type="spellStart"/>
      <w:r w:rsidR="00CF1FB0" w:rsidRPr="003A63D7">
        <w:rPr>
          <w:b/>
          <w:bCs/>
          <w:i/>
          <w:sz w:val="28"/>
          <w:szCs w:val="28"/>
        </w:rPr>
        <w:t>Tribolium</w:t>
      </w:r>
      <w:proofErr w:type="spellEnd"/>
      <w:r w:rsidR="004F5C5C" w:rsidRPr="003A63D7">
        <w:rPr>
          <w:b/>
          <w:bCs/>
          <w:i/>
          <w:sz w:val="28"/>
          <w:szCs w:val="28"/>
        </w:rPr>
        <w:t>,</w:t>
      </w:r>
      <w:r w:rsidR="003A63D7" w:rsidRPr="003A63D7">
        <w:rPr>
          <w:b/>
          <w:bCs/>
          <w:i/>
          <w:sz w:val="28"/>
          <w:szCs w:val="28"/>
        </w:rPr>
        <w:t xml:space="preserve"> </w:t>
      </w:r>
      <w:proofErr w:type="spellStart"/>
      <w:r w:rsidR="003A63D7" w:rsidRPr="003A63D7">
        <w:rPr>
          <w:b/>
          <w:bCs/>
          <w:i/>
          <w:sz w:val="28"/>
          <w:szCs w:val="28"/>
        </w:rPr>
        <w:t>Pyrrhocoris</w:t>
      </w:r>
      <w:proofErr w:type="spellEnd"/>
      <w:r w:rsidR="003A63D7" w:rsidRPr="003A63D7">
        <w:rPr>
          <w:b/>
          <w:bCs/>
          <w:i/>
          <w:sz w:val="28"/>
          <w:szCs w:val="28"/>
        </w:rPr>
        <w:t>,</w:t>
      </w:r>
      <w:r w:rsidR="004F5C5C" w:rsidRPr="003A63D7">
        <w:rPr>
          <w:b/>
          <w:bCs/>
          <w:i/>
          <w:sz w:val="28"/>
          <w:szCs w:val="28"/>
        </w:rPr>
        <w:t xml:space="preserve"> </w:t>
      </w:r>
      <w:proofErr w:type="spellStart"/>
      <w:r w:rsidR="004F5C5C" w:rsidRPr="003A63D7">
        <w:rPr>
          <w:b/>
          <w:bCs/>
          <w:i/>
          <w:sz w:val="28"/>
          <w:szCs w:val="28"/>
        </w:rPr>
        <w:t>Glomeris</w:t>
      </w:r>
      <w:proofErr w:type="spellEnd"/>
      <w:r w:rsidR="00CF1FB0" w:rsidRPr="003A63D7">
        <w:rPr>
          <w:b/>
          <w:bCs/>
          <w:sz w:val="28"/>
          <w:szCs w:val="28"/>
        </w:rPr>
        <w:t xml:space="preserve"> </w:t>
      </w:r>
      <w:r w:rsidR="00D251C1" w:rsidRPr="003A63D7">
        <w:rPr>
          <w:b/>
          <w:bCs/>
          <w:sz w:val="28"/>
          <w:szCs w:val="28"/>
        </w:rPr>
        <w:t xml:space="preserve">and </w:t>
      </w:r>
      <w:proofErr w:type="spellStart"/>
      <w:r w:rsidR="00D251C1" w:rsidRPr="003A63D7">
        <w:rPr>
          <w:b/>
          <w:bCs/>
          <w:i/>
          <w:sz w:val="28"/>
          <w:szCs w:val="28"/>
        </w:rPr>
        <w:t>Euperipatoides</w:t>
      </w:r>
      <w:proofErr w:type="spellEnd"/>
      <w:r w:rsidR="003B0C3B" w:rsidRPr="003A63D7">
        <w:rPr>
          <w:b/>
          <w:bCs/>
          <w:sz w:val="28"/>
          <w:szCs w:val="28"/>
        </w:rPr>
        <w:t>)</w:t>
      </w:r>
      <w:r w:rsidR="00D251C1" w:rsidRPr="003A63D7">
        <w:rPr>
          <w:b/>
          <w:bCs/>
          <w:i/>
          <w:sz w:val="28"/>
          <w:szCs w:val="28"/>
        </w:rPr>
        <w:t xml:space="preserve"> </w:t>
      </w:r>
    </w:p>
    <w:p w14:paraId="31A3D206" w14:textId="042ACF7D" w:rsidR="00171D71" w:rsidRPr="00702EEB" w:rsidRDefault="00171D71" w:rsidP="00171D71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>______________________________________________</w:t>
      </w:r>
      <w:r w:rsidR="00B92EB4" w:rsidRPr="00702EEB">
        <w:rPr>
          <w:b/>
          <w:bCs/>
          <w:sz w:val="22"/>
          <w:szCs w:val="22"/>
        </w:rPr>
        <w:t>_________________________</w:t>
      </w:r>
      <w:r w:rsidRPr="00702EEB">
        <w:rPr>
          <w:b/>
          <w:bCs/>
          <w:sz w:val="22"/>
          <w:szCs w:val="22"/>
        </w:rPr>
        <w:t xml:space="preserve">day 1 </w:t>
      </w:r>
    </w:p>
    <w:p w14:paraId="05CFFBDA" w14:textId="77777777" w:rsidR="008A7B3E" w:rsidRDefault="008A7B3E" w:rsidP="00171D71">
      <w:pPr>
        <w:pStyle w:val="Default"/>
        <w:rPr>
          <w:b/>
          <w:bCs/>
        </w:rPr>
      </w:pPr>
    </w:p>
    <w:p w14:paraId="137290C7" w14:textId="047D7C4F" w:rsidR="00171D71" w:rsidRPr="00702EEB" w:rsidRDefault="004F5C5C" w:rsidP="00171D71">
      <w:pPr>
        <w:pStyle w:val="Default"/>
      </w:pPr>
      <w:r>
        <w:rPr>
          <w:b/>
          <w:bCs/>
        </w:rPr>
        <w:t xml:space="preserve">Rehydration </w:t>
      </w:r>
    </w:p>
    <w:p w14:paraId="2D28CB94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Return embryos to RT </w:t>
      </w:r>
    </w:p>
    <w:p w14:paraId="1116C9D4" w14:textId="77777777" w:rsidR="00171D71" w:rsidRPr="00CD2566" w:rsidRDefault="00171D71" w:rsidP="00171D71">
      <w:pPr>
        <w:pStyle w:val="Default"/>
        <w:rPr>
          <w:lang w:val="de-DE"/>
        </w:rPr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CD2566">
        <w:rPr>
          <w:rFonts w:ascii="Wingdings" w:hAnsi="Wingdings" w:cs="Wingdings"/>
          <w:lang w:val="de-DE"/>
        </w:rPr>
        <w:tab/>
      </w:r>
      <w:r w:rsidRPr="00CD2566">
        <w:rPr>
          <w:rFonts w:ascii="Wingdings" w:hAnsi="Wingdings" w:cs="Wingdings"/>
          <w:lang w:val="de-DE"/>
        </w:rPr>
        <w:tab/>
      </w:r>
      <w:r w:rsidRPr="00CD2566">
        <w:rPr>
          <w:rFonts w:ascii="Wingdings" w:hAnsi="Wingdings" w:cs="Wingdings"/>
          <w:lang w:val="de-DE"/>
        </w:rPr>
        <w:tab/>
      </w:r>
      <w:proofErr w:type="spellStart"/>
      <w:r w:rsidRPr="00CD2566">
        <w:rPr>
          <w:lang w:val="de-DE"/>
        </w:rPr>
        <w:t>Wash</w:t>
      </w:r>
      <w:proofErr w:type="spellEnd"/>
      <w:r w:rsidRPr="00CD2566">
        <w:rPr>
          <w:lang w:val="de-DE"/>
        </w:rPr>
        <w:t xml:space="preserve"> 5 min in 50% </w:t>
      </w:r>
      <w:proofErr w:type="spellStart"/>
      <w:r w:rsidRPr="00CD2566">
        <w:rPr>
          <w:lang w:val="de-DE"/>
        </w:rPr>
        <w:t>MeOH</w:t>
      </w:r>
      <w:proofErr w:type="spellEnd"/>
      <w:r w:rsidRPr="00CD2566">
        <w:rPr>
          <w:lang w:val="de-DE"/>
        </w:rPr>
        <w:t xml:space="preserve"> in PBS-T </w:t>
      </w:r>
    </w:p>
    <w:p w14:paraId="3249946C" w14:textId="46F083DD" w:rsidR="00171D71" w:rsidRPr="00283A94" w:rsidRDefault="00171D71" w:rsidP="00171D71">
      <w:pPr>
        <w:pStyle w:val="Default"/>
        <w:rPr>
          <w:lang w:val="de-DE"/>
        </w:rPr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proofErr w:type="spellStart"/>
      <w:r w:rsidR="008C4CA7">
        <w:rPr>
          <w:lang w:val="de-DE"/>
        </w:rPr>
        <w:t>Wash</w:t>
      </w:r>
      <w:proofErr w:type="spellEnd"/>
      <w:r w:rsidR="008C4CA7">
        <w:rPr>
          <w:lang w:val="de-DE"/>
        </w:rPr>
        <w:t xml:space="preserve"> 5 min in 25</w:t>
      </w:r>
      <w:r w:rsidRPr="00283A94">
        <w:rPr>
          <w:lang w:val="de-DE"/>
        </w:rPr>
        <w:t xml:space="preserve">% </w:t>
      </w:r>
      <w:proofErr w:type="spellStart"/>
      <w:r w:rsidRPr="00283A94">
        <w:rPr>
          <w:lang w:val="de-DE"/>
        </w:rPr>
        <w:t>MeOH</w:t>
      </w:r>
      <w:proofErr w:type="spellEnd"/>
      <w:r w:rsidRPr="00283A94">
        <w:rPr>
          <w:lang w:val="de-DE"/>
        </w:rPr>
        <w:t xml:space="preserve"> in PBS-T </w:t>
      </w:r>
    </w:p>
    <w:p w14:paraId="4BCFB4DF" w14:textId="4B64B4A0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="00422F9B" w:rsidRPr="00702EEB">
        <w:t>Wash three times in PBS-T for 10</w:t>
      </w:r>
      <w:r w:rsidRPr="00702EEB">
        <w:t xml:space="preserve"> min each </w:t>
      </w:r>
    </w:p>
    <w:p w14:paraId="638CFAE4" w14:textId="2B112982" w:rsidR="00171D71" w:rsidRPr="00702EEB" w:rsidRDefault="00171D71" w:rsidP="004F5C5C">
      <w:pPr>
        <w:pStyle w:val="Default"/>
      </w:pPr>
    </w:p>
    <w:p w14:paraId="7966972B" w14:textId="77777777" w:rsidR="00B92EB4" w:rsidRPr="00702EEB" w:rsidRDefault="00B92EB4" w:rsidP="00171D71">
      <w:pPr>
        <w:pStyle w:val="Default"/>
        <w:rPr>
          <w:b/>
          <w:bCs/>
        </w:rPr>
      </w:pPr>
    </w:p>
    <w:p w14:paraId="0875A287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Prehybridization </w:t>
      </w:r>
    </w:p>
    <w:p w14:paraId="23E8CAB2" w14:textId="27EAD68D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Wash embryos once in 1:1 PBS-T:HYB-B for </w:t>
      </w:r>
      <w:r w:rsidR="00422F9B" w:rsidRPr="00702EEB">
        <w:t>1</w:t>
      </w:r>
      <w:r w:rsidR="00C30DED">
        <w:t>0</w:t>
      </w:r>
      <w:r w:rsidRPr="00702EEB">
        <w:t xml:space="preserve"> min </w:t>
      </w:r>
      <w:r w:rsidR="00422F9B" w:rsidRPr="00702EEB">
        <w:t xml:space="preserve">(first add </w:t>
      </w:r>
      <w:r w:rsidR="00422F9B" w:rsidRPr="00702EEB">
        <w:tab/>
      </w:r>
      <w:r w:rsidR="00422F9B" w:rsidRPr="00702EEB">
        <w:tab/>
      </w:r>
      <w:r w:rsidR="00422F9B" w:rsidRPr="00702EEB">
        <w:tab/>
        <w:t>500µl PBS</w:t>
      </w:r>
      <w:r w:rsidR="008B2FE7">
        <w:t>-</w:t>
      </w:r>
      <w:r w:rsidR="00422F9B" w:rsidRPr="00702EEB">
        <w:t>T, then 500µl HYB-B (mix gently by inverting)</w:t>
      </w:r>
      <w:r w:rsidR="00FA598D">
        <w:t>)</w:t>
      </w:r>
    </w:p>
    <w:p w14:paraId="34B4C43D" w14:textId="712E0B9B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22F9B" w:rsidRPr="00F3766A">
        <w:t>Replace and i</w:t>
      </w:r>
      <w:r w:rsidR="004F5C5C" w:rsidRPr="00F3766A">
        <w:t>ncubate</w:t>
      </w:r>
      <w:r w:rsidR="004F5C5C">
        <w:t xml:space="preserve"> embryos in 500</w:t>
      </w:r>
      <w:r w:rsidRPr="00702EEB">
        <w:t xml:space="preserve">μl HYB-B for 5 min @ </w:t>
      </w:r>
      <w:r w:rsidR="00422F9B" w:rsidRPr="00702EEB">
        <w:tab/>
      </w:r>
      <w:r w:rsidR="00422F9B" w:rsidRPr="00702EEB">
        <w:tab/>
      </w:r>
      <w:r w:rsidR="00422F9B" w:rsidRPr="00702EEB">
        <w:tab/>
      </w:r>
      <w:r w:rsidR="004F5C5C">
        <w:tab/>
      </w:r>
      <w:r w:rsidRPr="00702EEB">
        <w:t xml:space="preserve">65°C </w:t>
      </w:r>
    </w:p>
    <w:p w14:paraId="15D92D22" w14:textId="66148064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F5C5C">
        <w:t>Replace HYB-B with 500</w:t>
      </w:r>
      <w:r w:rsidRPr="00702EEB">
        <w:t xml:space="preserve">μl of </w:t>
      </w:r>
      <w:r w:rsidR="00E07D79" w:rsidRPr="00702EEB">
        <w:t xml:space="preserve">prewarmed </w:t>
      </w:r>
      <w:r w:rsidRPr="00702EEB">
        <w:t xml:space="preserve">HYB-A </w:t>
      </w:r>
    </w:p>
    <w:p w14:paraId="47A52414" w14:textId="616B7F1B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Prehybridize @ 65°C for </w:t>
      </w:r>
      <w:r w:rsidR="00C30DED">
        <w:t>a minimum</w:t>
      </w:r>
      <w:r w:rsidR="008B2FE7">
        <w:t xml:space="preserve"> of </w:t>
      </w:r>
      <w:r w:rsidR="00422F9B" w:rsidRPr="00702EEB">
        <w:t>2</w:t>
      </w:r>
      <w:r w:rsidRPr="00702EEB">
        <w:t xml:space="preserve">h in HYB-A </w:t>
      </w:r>
    </w:p>
    <w:p w14:paraId="32304216" w14:textId="77777777" w:rsidR="00171D71" w:rsidRPr="00702EEB" w:rsidRDefault="00171D71" w:rsidP="00171D71">
      <w:pPr>
        <w:pStyle w:val="Default"/>
        <w:rPr>
          <w:b/>
          <w:bCs/>
        </w:rPr>
      </w:pPr>
    </w:p>
    <w:p w14:paraId="00642049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Hybridization </w:t>
      </w:r>
    </w:p>
    <w:p w14:paraId="1C373F47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Remove HYB-A from the embryos without letting them touch </w:t>
      </w:r>
      <w:r w:rsidRPr="00702EEB">
        <w:tab/>
      </w:r>
      <w:r w:rsidRPr="00702EEB">
        <w:tab/>
      </w:r>
      <w:r w:rsidRPr="00702EEB">
        <w:tab/>
        <w:t xml:space="preserve">air </w:t>
      </w:r>
    </w:p>
    <w:p w14:paraId="6D5C3F79" w14:textId="1E97983B" w:rsidR="00B92EB4" w:rsidRPr="00702EEB" w:rsidRDefault="00B92EB4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F5C5C">
        <w:t>Add 50µl of prewarmed fresh HYB</w:t>
      </w:r>
      <w:r w:rsidRPr="00702EEB">
        <w:t xml:space="preserve">-A </w:t>
      </w:r>
    </w:p>
    <w:p w14:paraId="0E834776" w14:textId="3819F6C6" w:rsidR="00171D71" w:rsidRPr="00702EEB" w:rsidRDefault="00171D71" w:rsidP="004F5C5C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ab/>
      </w:r>
      <w:r w:rsidR="004F5C5C">
        <w:t xml:space="preserve">Add </w:t>
      </w:r>
      <w:r w:rsidR="00CB3725">
        <w:t>2-</w:t>
      </w:r>
      <w:r w:rsidR="00027637">
        <w:t>3</w:t>
      </w:r>
      <w:r w:rsidR="00C30DED">
        <w:t xml:space="preserve"> </w:t>
      </w:r>
      <w:r w:rsidRPr="00702EEB">
        <w:t>µL</w:t>
      </w:r>
      <w:r w:rsidR="004F5C5C">
        <w:t xml:space="preserve"> anti-sense RNA</w:t>
      </w:r>
      <w:r w:rsidR="00B92EB4" w:rsidRPr="00702EEB">
        <w:t xml:space="preserve"> probe, mix gently, </w:t>
      </w:r>
      <w:r w:rsidRPr="00702EEB">
        <w:t>and incubate o/n @ 65°C</w:t>
      </w:r>
    </w:p>
    <w:p w14:paraId="5D59325D" w14:textId="0AF618D1" w:rsidR="00171D71" w:rsidRPr="00702EEB" w:rsidRDefault="00171D71" w:rsidP="00171D71">
      <w:pPr>
        <w:pStyle w:val="Default"/>
        <w:pageBreakBefore/>
      </w:pPr>
      <w:r w:rsidRPr="00702EEB">
        <w:rPr>
          <w:b/>
          <w:bCs/>
        </w:rPr>
        <w:lastRenderedPageBreak/>
        <w:t>______________________________________________</w:t>
      </w:r>
      <w:r w:rsidR="00B92EB4" w:rsidRPr="00702EEB">
        <w:rPr>
          <w:b/>
          <w:bCs/>
        </w:rPr>
        <w:t>__________________</w:t>
      </w:r>
      <w:r w:rsidRPr="00702EEB">
        <w:rPr>
          <w:b/>
          <w:bCs/>
        </w:rPr>
        <w:t xml:space="preserve">day 2 </w:t>
      </w:r>
    </w:p>
    <w:p w14:paraId="41EDF1FA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Probe removal </w:t>
      </w:r>
    </w:p>
    <w:p w14:paraId="30D8DBE8" w14:textId="73B4FE3B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="00793C66">
        <w:rPr>
          <w:rFonts w:ascii="Wingdings" w:hAnsi="Wingdings" w:cs="Wingdings"/>
        </w:rPr>
        <w:t></w:t>
      </w:r>
      <w:r w:rsidR="00793C66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D976A0">
        <w:t>Add</w:t>
      </w:r>
      <w:r w:rsidR="00FF32A5" w:rsidRPr="00702EEB">
        <w:t xml:space="preserve"> </w:t>
      </w:r>
      <w:r w:rsidR="004F5C5C">
        <w:t>500</w:t>
      </w:r>
      <w:r w:rsidRPr="00702EEB">
        <w:t>μl prewarmed</w:t>
      </w:r>
      <w:r w:rsidR="00C30DED">
        <w:t xml:space="preserve"> HYB-B, incubate 15</w:t>
      </w:r>
      <w:r w:rsidRPr="00702EEB">
        <w:t xml:space="preserve"> </w:t>
      </w:r>
      <w:r w:rsidR="00FF32A5" w:rsidRPr="00702EEB">
        <w:tab/>
      </w:r>
      <w:r w:rsidR="00FF32A5" w:rsidRPr="00702EEB">
        <w:tab/>
      </w:r>
      <w:r w:rsidR="00FF32A5" w:rsidRPr="00702EEB">
        <w:tab/>
      </w:r>
      <w:r w:rsidR="00793C66">
        <w:tab/>
      </w:r>
      <w:r w:rsidR="00793C66">
        <w:tab/>
      </w:r>
      <w:r w:rsidR="00D976A0">
        <w:tab/>
      </w:r>
      <w:r w:rsidRPr="00702EEB">
        <w:t xml:space="preserve">min @ 65°C </w:t>
      </w:r>
    </w:p>
    <w:p w14:paraId="0A791945" w14:textId="49E6B3CE" w:rsidR="00171D71" w:rsidRPr="00702EEB" w:rsidRDefault="00171D71" w:rsidP="00C30DED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C30DED">
        <w:rPr>
          <w:rFonts w:ascii="Wingdings" w:hAnsi="Wingdings" w:cs="Wingdings"/>
        </w:rPr>
        <w:tab/>
      </w:r>
      <w:r w:rsidRPr="00702EEB">
        <w:t>Replace with 1:1 mixture of HYB-B</w:t>
      </w:r>
      <w:r w:rsidR="00D976A0">
        <w:t xml:space="preserve"> and </w:t>
      </w:r>
      <w:r w:rsidR="005F12C7" w:rsidRPr="00702EEB">
        <w:t>2XSSC</w:t>
      </w:r>
      <w:r w:rsidR="00C30DED">
        <w:t xml:space="preserve"> incubate 15 min @ </w:t>
      </w:r>
      <w:r w:rsidRPr="00702EEB">
        <w:t xml:space="preserve">65°C </w:t>
      </w:r>
      <w:r w:rsidR="00D976A0">
        <w:t>(500µl each, HYB-B first)</w:t>
      </w:r>
    </w:p>
    <w:p w14:paraId="62CB1234" w14:textId="5519BE25" w:rsidR="00171D71" w:rsidRPr="00702EEB" w:rsidRDefault="004F5C5C" w:rsidP="00171D71">
      <w:pPr>
        <w:pStyle w:val="Default"/>
      </w:pP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 w:rsidR="00793C66">
        <w:rPr>
          <w:rFonts w:ascii="Wingdings" w:hAnsi="Wingdings" w:cs="Wingdings"/>
        </w:rPr>
        <w:tab/>
      </w:r>
      <w:r>
        <w:rPr>
          <w:rFonts w:ascii="Wingdings" w:hAnsi="Wingdings" w:cs="Wingdings"/>
        </w:rPr>
        <w:tab/>
      </w:r>
      <w:r w:rsidR="00171D71" w:rsidRPr="00702EEB">
        <w:rPr>
          <w:rFonts w:ascii="Wingdings" w:hAnsi="Wingdings" w:cs="Wingdings"/>
        </w:rPr>
        <w:t></w:t>
      </w:r>
      <w:r w:rsidR="00171D71" w:rsidRPr="00702EEB">
        <w:rPr>
          <w:rFonts w:ascii="Wingdings" w:hAnsi="Wingdings" w:cs="Wingdings"/>
        </w:rPr>
        <w:tab/>
      </w:r>
      <w:r w:rsidR="00FF32A5" w:rsidRPr="00702EEB">
        <w:t xml:space="preserve">Wash with </w:t>
      </w:r>
      <w:r w:rsidR="005F12C7" w:rsidRPr="00702EEB">
        <w:t>2xSSC</w:t>
      </w:r>
      <w:r w:rsidR="00C30DED">
        <w:t xml:space="preserve"> for 15</w:t>
      </w:r>
      <w:r w:rsidR="00171D71" w:rsidRPr="00702EEB">
        <w:t xml:space="preserve"> min @ 65°C </w:t>
      </w:r>
    </w:p>
    <w:p w14:paraId="23864031" w14:textId="25099F80" w:rsidR="00171D71" w:rsidRPr="00702EEB" w:rsidRDefault="004F5C5C" w:rsidP="00CB3725">
      <w:pPr>
        <w:pStyle w:val="Default"/>
        <w:ind w:left="2127" w:hanging="2127"/>
      </w:pP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ab/>
      </w:r>
      <w:r w:rsidR="00171D71" w:rsidRPr="00702EEB">
        <w:t xml:space="preserve">Wash </w:t>
      </w:r>
      <w:r>
        <w:t>three</w:t>
      </w:r>
      <w:r w:rsidR="00171D71" w:rsidRPr="00702EEB">
        <w:t xml:space="preserve"> times with PBS-T for 10 min each @ </w:t>
      </w:r>
      <w:r w:rsidR="00CB3725">
        <w:t>room temperature (</w:t>
      </w:r>
      <w:r w:rsidR="00171D71" w:rsidRPr="00C30DED">
        <w:rPr>
          <w:b/>
          <w:u w:val="single"/>
        </w:rPr>
        <w:t>RT</w:t>
      </w:r>
      <w:r w:rsidR="00CB3725">
        <w:rPr>
          <w:b/>
          <w:u w:val="single"/>
        </w:rPr>
        <w:t>)</w:t>
      </w:r>
      <w:r w:rsidR="00171D71" w:rsidRPr="00C30DED">
        <w:rPr>
          <w:b/>
          <w:u w:val="single"/>
        </w:rPr>
        <w:t xml:space="preserve"> </w:t>
      </w:r>
    </w:p>
    <w:p w14:paraId="70594F78" w14:textId="7A737E4D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Incubate in blocking buffer </w:t>
      </w:r>
      <w:r w:rsidR="00FF32A5" w:rsidRPr="00702EEB">
        <w:t>for at least 2</w:t>
      </w:r>
      <w:r w:rsidRPr="00702EEB">
        <w:t xml:space="preserve"> h </w:t>
      </w:r>
      <w:r w:rsidR="004F5C5C">
        <w:t xml:space="preserve">@ </w:t>
      </w:r>
      <w:r w:rsidR="004F5C5C" w:rsidRPr="00C30DED">
        <w:rPr>
          <w:b/>
          <w:u w:val="single"/>
        </w:rPr>
        <w:t>RT</w:t>
      </w:r>
    </w:p>
    <w:p w14:paraId="2D4AAD39" w14:textId="77777777" w:rsidR="00171D71" w:rsidRPr="00702EEB" w:rsidRDefault="00171D71" w:rsidP="00171D71">
      <w:pPr>
        <w:pStyle w:val="Default"/>
        <w:rPr>
          <w:b/>
          <w:bCs/>
        </w:rPr>
      </w:pPr>
    </w:p>
    <w:p w14:paraId="24E43CA6" w14:textId="77777777" w:rsidR="00171D71" w:rsidRPr="00702EEB" w:rsidRDefault="00171D71" w:rsidP="00171D71">
      <w:pPr>
        <w:pStyle w:val="Default"/>
        <w:rPr>
          <w:b/>
          <w:bCs/>
        </w:rPr>
      </w:pPr>
    </w:p>
    <w:p w14:paraId="62F77715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Detection </w:t>
      </w:r>
    </w:p>
    <w:p w14:paraId="4AA0451B" w14:textId="1B4A5128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Pr="00702EEB">
        <w:t xml:space="preserve">Prepare 1:2000 dilution of AP conjugated </w:t>
      </w:r>
      <w:r w:rsidR="00FF32A5" w:rsidRPr="00702EEB">
        <w:t>DIG-</w:t>
      </w:r>
      <w:r w:rsidRPr="00702EEB">
        <w:t xml:space="preserve">antibody in 1 ml </w:t>
      </w:r>
      <w:r w:rsidR="00FF32A5" w:rsidRPr="00702EEB">
        <w:tab/>
      </w:r>
      <w:r w:rsidR="00FF32A5" w:rsidRPr="00702EEB">
        <w:tab/>
      </w:r>
      <w:r w:rsidR="00FF32A5" w:rsidRPr="00702EEB">
        <w:tab/>
      </w:r>
      <w:r w:rsidRPr="00702EEB">
        <w:t xml:space="preserve">Blocking buffer </w:t>
      </w:r>
    </w:p>
    <w:p w14:paraId="01880CE8" w14:textId="056D7FDC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Pr="00702EEB">
        <w:t xml:space="preserve">Incubate embryos with </w:t>
      </w:r>
      <w:r w:rsidR="00FF32A5" w:rsidRPr="00702EEB">
        <w:t>DIG-</w:t>
      </w:r>
      <w:r w:rsidRPr="00702EEB">
        <w:t xml:space="preserve">antibody mixture for </w:t>
      </w:r>
      <w:r w:rsidRPr="004F5C5C">
        <w:t>at least</w:t>
      </w:r>
      <w:r w:rsidRPr="00702EEB">
        <w:t xml:space="preserve"> 1</w:t>
      </w:r>
      <w:r w:rsidR="00562B6B" w:rsidRPr="00702EEB">
        <w:t>.5</w:t>
      </w:r>
      <w:r w:rsidRPr="00702EEB">
        <w:t xml:space="preserve"> h </w:t>
      </w:r>
    </w:p>
    <w:p w14:paraId="5B63C991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Pr="00702EEB">
        <w:t xml:space="preserve">Wash four times in PBS-T for 10 min each </w:t>
      </w:r>
    </w:p>
    <w:p w14:paraId="1E389CBE" w14:textId="77777777" w:rsidR="00171D71" w:rsidRPr="00027637" w:rsidRDefault="00171D71" w:rsidP="00171D71">
      <w:pPr>
        <w:pStyle w:val="Default"/>
        <w:rPr>
          <w:lang w:val="pt-BR"/>
        </w:rPr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027637">
        <w:rPr>
          <w:rFonts w:ascii="Wingdings" w:hAnsi="Wingdings" w:cs="Wingdings"/>
          <w:lang w:val="pt-BR"/>
        </w:rPr>
        <w:tab/>
      </w:r>
      <w:r w:rsidR="007E4E87" w:rsidRPr="00027637">
        <w:rPr>
          <w:rFonts w:ascii="Wingdings" w:hAnsi="Wingdings" w:cs="Wingdings"/>
          <w:lang w:val="pt-BR"/>
        </w:rPr>
        <w:tab/>
      </w:r>
      <w:r w:rsidR="007E4E87" w:rsidRPr="00027637">
        <w:rPr>
          <w:rFonts w:ascii="Wingdings" w:hAnsi="Wingdings" w:cs="Wingdings"/>
          <w:lang w:val="pt-BR"/>
        </w:rPr>
        <w:tab/>
      </w:r>
      <w:proofErr w:type="spellStart"/>
      <w:r w:rsidRPr="00027637">
        <w:rPr>
          <w:lang w:val="pt-BR"/>
        </w:rPr>
        <w:t>Incubate</w:t>
      </w:r>
      <w:proofErr w:type="spellEnd"/>
      <w:r w:rsidRPr="00027637">
        <w:rPr>
          <w:lang w:val="pt-BR"/>
        </w:rPr>
        <w:t xml:space="preserve"> in PBS-T o/n @ 4°C </w:t>
      </w:r>
    </w:p>
    <w:p w14:paraId="7CE1D486" w14:textId="6D8CFBC2" w:rsidR="00171D71" w:rsidRPr="00702EEB" w:rsidRDefault="00171D71" w:rsidP="00171D71">
      <w:pPr>
        <w:pStyle w:val="Default"/>
        <w:pageBreakBefore/>
      </w:pPr>
      <w:r w:rsidRPr="00702EEB">
        <w:rPr>
          <w:b/>
          <w:bCs/>
        </w:rPr>
        <w:lastRenderedPageBreak/>
        <w:t>______________________________________________</w:t>
      </w:r>
      <w:r w:rsidR="00B224E5" w:rsidRPr="00702EEB">
        <w:rPr>
          <w:b/>
          <w:bCs/>
        </w:rPr>
        <w:t>__________________</w:t>
      </w:r>
      <w:r w:rsidRPr="00702EEB">
        <w:rPr>
          <w:b/>
          <w:bCs/>
        </w:rPr>
        <w:t xml:space="preserve">day 3 </w:t>
      </w:r>
    </w:p>
    <w:p w14:paraId="7EA31F06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Staining </w:t>
      </w:r>
    </w:p>
    <w:p w14:paraId="491A9456" w14:textId="4046323A" w:rsidR="00AF4FF5" w:rsidRPr="00702EEB" w:rsidRDefault="00AF4FF5" w:rsidP="00AF4FF5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="004F5C5C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>Wash t</w:t>
      </w:r>
      <w:r w:rsidR="004F5C5C">
        <w:t>hree times with PBS-T for 5 min</w:t>
      </w:r>
    </w:p>
    <w:p w14:paraId="52EA1D3E" w14:textId="24C3FDE8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501FCA" w:rsidRPr="00702EEB">
        <w:rPr>
          <w:rFonts w:ascii="Wingdings" w:hAnsi="Wingdings" w:cs="Wingdings"/>
        </w:rPr>
        <w:t>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Pr="00702EEB">
        <w:t xml:space="preserve">Wash </w:t>
      </w:r>
      <w:r w:rsidR="00F41757">
        <w:t>three</w:t>
      </w:r>
      <w:r w:rsidRPr="00702EEB">
        <w:t xml:space="preserve"> times with AP staining buffer</w:t>
      </w:r>
      <w:r w:rsidR="00AF4FF5" w:rsidRPr="00702EEB">
        <w:t xml:space="preserve"> for </w:t>
      </w:r>
      <w:r w:rsidR="00F41757">
        <w:t>5</w:t>
      </w:r>
      <w:r w:rsidR="004F5C5C">
        <w:t xml:space="preserve"> </w:t>
      </w:r>
      <w:r w:rsidR="00AF4FF5" w:rsidRPr="00702EEB">
        <w:t>min</w:t>
      </w:r>
    </w:p>
    <w:p w14:paraId="7A70BB4C" w14:textId="73917592" w:rsidR="00171D71" w:rsidRPr="00702EEB" w:rsidRDefault="00171D71" w:rsidP="0073667E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D251C1" w:rsidRPr="00702EEB">
        <w:rPr>
          <w:rFonts w:ascii="Wingdings" w:hAnsi="Wingdings" w:cs="Wingdings"/>
        </w:rPr>
        <w:tab/>
      </w:r>
      <w:r w:rsidR="00CD2566">
        <w:t>Centrifuge BM purple for 1min at ca. 7500 RPM. Use supernatant for staining.</w:t>
      </w:r>
      <w:r w:rsidR="00260863">
        <w:t xml:space="preserve"> </w:t>
      </w:r>
      <w:r w:rsidRPr="00702EEB">
        <w:t xml:space="preserve">Incubate with </w:t>
      </w:r>
      <w:r w:rsidR="00D251C1" w:rsidRPr="00702EEB">
        <w:t xml:space="preserve">BM purple </w:t>
      </w:r>
      <w:r w:rsidRPr="00702EEB">
        <w:t xml:space="preserve">staining solution and monitor color development under the microscope </w:t>
      </w:r>
      <w:r w:rsidRPr="004F5C5C">
        <w:t>(</w:t>
      </w:r>
      <w:r w:rsidR="004F5C5C" w:rsidRPr="004F5C5C">
        <w:rPr>
          <w:iCs/>
        </w:rPr>
        <w:t>stain in the dark)</w:t>
      </w:r>
      <w:r w:rsidR="0073667E">
        <w:t xml:space="preserve">. </w:t>
      </w:r>
    </w:p>
    <w:p w14:paraId="51CE4267" w14:textId="6B3031CD" w:rsidR="00171D71" w:rsidRPr="00702EEB" w:rsidRDefault="00171D71" w:rsidP="00D976A0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646069">
        <w:rPr>
          <w:rFonts w:ascii="Wingdings" w:hAnsi="Wingdings" w:cs="Wingdings"/>
        </w:rPr>
        <w:tab/>
      </w:r>
      <w:r w:rsidRPr="00702EEB">
        <w:t>Stop staining reaction by</w:t>
      </w:r>
      <w:r w:rsidR="00D251C1" w:rsidRPr="00702EEB">
        <w:t xml:space="preserve"> washing </w:t>
      </w:r>
      <w:r w:rsidR="00D976A0">
        <w:t>3</w:t>
      </w:r>
      <w:r w:rsidR="004F5C5C">
        <w:t xml:space="preserve"> times with AP </w:t>
      </w:r>
      <w:r w:rsidR="00D251C1" w:rsidRPr="00702EEB">
        <w:t xml:space="preserve">staining </w:t>
      </w:r>
      <w:r w:rsidR="00D976A0">
        <w:t xml:space="preserve"> </w:t>
      </w:r>
      <w:r w:rsidR="00D251C1" w:rsidRPr="00702EEB">
        <w:t xml:space="preserve">buffer (pH7.4) </w:t>
      </w:r>
      <w:r w:rsidR="00C07D9F">
        <w:t xml:space="preserve">(= STOP solution) </w:t>
      </w:r>
      <w:r w:rsidRPr="00702EEB">
        <w:t xml:space="preserve">for </w:t>
      </w:r>
      <w:r w:rsidR="00C07D9F">
        <w:t>5</w:t>
      </w:r>
      <w:r w:rsidRPr="00702EEB">
        <w:t xml:space="preserve"> min each </w:t>
      </w:r>
    </w:p>
    <w:p w14:paraId="70D6438E" w14:textId="74E95EE5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Pr="00702EEB">
        <w:t xml:space="preserve">Counterstain with </w:t>
      </w:r>
      <w:r w:rsidR="00904941">
        <w:t>CYBR Green</w:t>
      </w:r>
      <w:r w:rsidR="00D976A0">
        <w:t xml:space="preserve"> 1:10000</w:t>
      </w:r>
      <w:r w:rsidR="00D251C1" w:rsidRPr="00702EEB">
        <w:t xml:space="preserve"> for 30min (in the dark)</w:t>
      </w:r>
      <w:r w:rsidRPr="00702EEB">
        <w:t xml:space="preserve"> </w:t>
      </w:r>
    </w:p>
    <w:p w14:paraId="66EA8C21" w14:textId="2B0DD548" w:rsidR="00171D71" w:rsidRPr="00702EEB" w:rsidRDefault="00171D71" w:rsidP="00D976A0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="004F5C5C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="00D251C1" w:rsidRPr="00702EEB">
        <w:rPr>
          <w:rFonts w:ascii="Wingdings" w:hAnsi="Wingdings" w:cs="Wingdings"/>
        </w:rPr>
        <w:tab/>
      </w:r>
      <w:r w:rsidR="00D251C1" w:rsidRPr="00702EEB">
        <w:t>Remove solution</w:t>
      </w:r>
      <w:r w:rsidR="00CE1D91" w:rsidRPr="00702EEB">
        <w:t xml:space="preserve"> </w:t>
      </w:r>
      <w:r w:rsidR="00CE1D91" w:rsidRPr="004F5C5C">
        <w:rPr>
          <w:color w:val="auto"/>
        </w:rPr>
        <w:t xml:space="preserve">by </w:t>
      </w:r>
      <w:r w:rsidR="004F5C5C">
        <w:rPr>
          <w:color w:val="auto"/>
        </w:rPr>
        <w:t xml:space="preserve">3 </w:t>
      </w:r>
      <w:r w:rsidR="00D976A0">
        <w:rPr>
          <w:color w:val="auto"/>
        </w:rPr>
        <w:t>times</w:t>
      </w:r>
      <w:r w:rsidR="004F5C5C">
        <w:rPr>
          <w:color w:val="auto"/>
        </w:rPr>
        <w:t xml:space="preserve"> washing for 10 min in STOP solution </w:t>
      </w:r>
    </w:p>
    <w:p w14:paraId="4F0EBD68" w14:textId="20987AB4" w:rsidR="00171D71" w:rsidRPr="00702EEB" w:rsidRDefault="00171D71" w:rsidP="004F5C5C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ab/>
      </w:r>
      <w:r w:rsidR="00D976A0">
        <w:t>S</w:t>
      </w:r>
      <w:r w:rsidR="00C07D9F">
        <w:t>tore @ 4°C. Do NOT freeze!</w:t>
      </w:r>
    </w:p>
    <w:p w14:paraId="072BA549" w14:textId="77777777" w:rsidR="004F5C5C" w:rsidRPr="00702EEB" w:rsidRDefault="004F5C5C" w:rsidP="004F5C5C">
      <w:pPr>
        <w:pStyle w:val="Default"/>
        <w:pageBreakBefore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softHyphen/>
      </w:r>
      <w:r>
        <w:rPr>
          <w:b/>
          <w:bCs/>
          <w:sz w:val="22"/>
          <w:szCs w:val="22"/>
        </w:rPr>
        <w:softHyphen/>
      </w:r>
      <w:r>
        <w:rPr>
          <w:b/>
          <w:bCs/>
          <w:sz w:val="22"/>
          <w:szCs w:val="22"/>
        </w:rPr>
        <w:softHyphen/>
      </w:r>
      <w:r w:rsidRPr="00702EEB">
        <w:rPr>
          <w:b/>
          <w:bCs/>
          <w:sz w:val="22"/>
          <w:szCs w:val="22"/>
        </w:rPr>
        <w:t xml:space="preserve">10x PBS stock </w:t>
      </w:r>
    </w:p>
    <w:p w14:paraId="3070A10F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.37 M NaCl </w:t>
      </w:r>
    </w:p>
    <w:p w14:paraId="6BDF977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27 mM </w:t>
      </w:r>
      <w:proofErr w:type="spellStart"/>
      <w:r w:rsidRPr="00702EEB">
        <w:rPr>
          <w:sz w:val="22"/>
          <w:szCs w:val="22"/>
        </w:rPr>
        <w:t>KCl</w:t>
      </w:r>
      <w:proofErr w:type="spellEnd"/>
      <w:r w:rsidRPr="00702EEB">
        <w:rPr>
          <w:sz w:val="22"/>
          <w:szCs w:val="22"/>
        </w:rPr>
        <w:t xml:space="preserve"> </w:t>
      </w:r>
    </w:p>
    <w:p w14:paraId="7BC3647B" w14:textId="77777777" w:rsidR="004F5C5C" w:rsidRPr="00027637" w:rsidRDefault="004F5C5C" w:rsidP="004F5C5C">
      <w:pPr>
        <w:pStyle w:val="Default"/>
        <w:rPr>
          <w:sz w:val="22"/>
          <w:szCs w:val="22"/>
          <w:lang w:val="pl-PL"/>
        </w:rPr>
      </w:pPr>
      <w:r w:rsidRPr="00027637">
        <w:rPr>
          <w:sz w:val="22"/>
          <w:szCs w:val="22"/>
          <w:lang w:val="pl-PL"/>
        </w:rPr>
        <w:t xml:space="preserve">100 </w:t>
      </w:r>
      <w:proofErr w:type="spellStart"/>
      <w:r w:rsidRPr="00027637">
        <w:rPr>
          <w:sz w:val="22"/>
          <w:szCs w:val="22"/>
          <w:lang w:val="pl-PL"/>
        </w:rPr>
        <w:t>mM</w:t>
      </w:r>
      <w:proofErr w:type="spellEnd"/>
      <w:r w:rsidRPr="00027637">
        <w:rPr>
          <w:sz w:val="22"/>
          <w:szCs w:val="22"/>
          <w:lang w:val="pl-PL"/>
        </w:rPr>
        <w:t xml:space="preserve"> Na2HPO4 </w:t>
      </w:r>
    </w:p>
    <w:p w14:paraId="11F2CD61" w14:textId="77777777" w:rsidR="004F5C5C" w:rsidRPr="00027637" w:rsidRDefault="004F5C5C" w:rsidP="004F5C5C">
      <w:pPr>
        <w:pStyle w:val="Default"/>
        <w:rPr>
          <w:sz w:val="22"/>
          <w:szCs w:val="22"/>
          <w:lang w:val="pl-PL"/>
        </w:rPr>
      </w:pPr>
      <w:proofErr w:type="spellStart"/>
      <w:r w:rsidRPr="00027637">
        <w:rPr>
          <w:sz w:val="22"/>
          <w:szCs w:val="22"/>
          <w:lang w:val="pl-PL"/>
        </w:rPr>
        <w:t>adjust</w:t>
      </w:r>
      <w:proofErr w:type="spellEnd"/>
      <w:r w:rsidRPr="00027637">
        <w:rPr>
          <w:sz w:val="22"/>
          <w:szCs w:val="22"/>
          <w:lang w:val="pl-PL"/>
        </w:rPr>
        <w:t xml:space="preserve"> </w:t>
      </w:r>
      <w:proofErr w:type="spellStart"/>
      <w:r w:rsidRPr="00027637">
        <w:rPr>
          <w:sz w:val="22"/>
          <w:szCs w:val="22"/>
          <w:lang w:val="pl-PL"/>
        </w:rPr>
        <w:t>pH</w:t>
      </w:r>
      <w:proofErr w:type="spellEnd"/>
      <w:r w:rsidRPr="00027637">
        <w:rPr>
          <w:sz w:val="22"/>
          <w:szCs w:val="22"/>
          <w:lang w:val="pl-PL"/>
        </w:rPr>
        <w:t xml:space="preserve"> to 7.4 </w:t>
      </w:r>
    </w:p>
    <w:p w14:paraId="7375434F" w14:textId="77777777" w:rsidR="009E2C97" w:rsidRPr="00027637" w:rsidRDefault="009E2C97" w:rsidP="004F5C5C">
      <w:pPr>
        <w:pStyle w:val="Default"/>
        <w:rPr>
          <w:sz w:val="22"/>
          <w:szCs w:val="22"/>
          <w:lang w:val="pl-PL"/>
        </w:rPr>
      </w:pPr>
    </w:p>
    <w:p w14:paraId="4C32F0AB" w14:textId="77777777" w:rsidR="004F5C5C" w:rsidRPr="003A63D7" w:rsidRDefault="004F5C5C" w:rsidP="004F5C5C">
      <w:pPr>
        <w:pStyle w:val="Default"/>
        <w:rPr>
          <w:sz w:val="22"/>
          <w:szCs w:val="22"/>
          <w:lang w:val="nl-NL"/>
        </w:rPr>
      </w:pPr>
      <w:r w:rsidRPr="003A63D7">
        <w:rPr>
          <w:b/>
          <w:bCs/>
          <w:sz w:val="22"/>
          <w:szCs w:val="22"/>
          <w:lang w:val="nl-NL"/>
        </w:rPr>
        <w:t xml:space="preserve">PBS-T </w:t>
      </w:r>
    </w:p>
    <w:p w14:paraId="5947A84F" w14:textId="77777777" w:rsidR="004F5C5C" w:rsidRPr="003A63D7" w:rsidRDefault="004F5C5C" w:rsidP="004F5C5C">
      <w:pPr>
        <w:pStyle w:val="Default"/>
        <w:rPr>
          <w:sz w:val="22"/>
          <w:szCs w:val="22"/>
          <w:lang w:val="nl-NL"/>
        </w:rPr>
      </w:pPr>
      <w:r w:rsidRPr="003A63D7">
        <w:rPr>
          <w:sz w:val="22"/>
          <w:szCs w:val="22"/>
          <w:lang w:val="nl-NL"/>
        </w:rPr>
        <w:t xml:space="preserve">1 x PBS </w:t>
      </w:r>
    </w:p>
    <w:p w14:paraId="2D10D6E3" w14:textId="111EA187" w:rsidR="004F5C5C" w:rsidRPr="003A63D7" w:rsidRDefault="0094376D" w:rsidP="004F5C5C">
      <w:pPr>
        <w:pStyle w:val="Default"/>
        <w:rPr>
          <w:sz w:val="22"/>
          <w:szCs w:val="22"/>
          <w:lang w:val="nl-NL"/>
        </w:rPr>
      </w:pPr>
      <w:r w:rsidRPr="003A63D7">
        <w:rPr>
          <w:sz w:val="22"/>
          <w:szCs w:val="22"/>
          <w:lang w:val="nl-NL"/>
        </w:rPr>
        <w:t>0.1</w:t>
      </w:r>
      <w:r w:rsidR="004F5C5C" w:rsidRPr="003A63D7">
        <w:rPr>
          <w:sz w:val="22"/>
          <w:szCs w:val="22"/>
          <w:lang w:val="nl-NL"/>
        </w:rPr>
        <w:t xml:space="preserve"> % Tween-20 </w:t>
      </w:r>
    </w:p>
    <w:p w14:paraId="5503FC65" w14:textId="77777777" w:rsidR="009E2C97" w:rsidRPr="003A63D7" w:rsidRDefault="009E2C97" w:rsidP="004F5C5C">
      <w:pPr>
        <w:pStyle w:val="Default"/>
        <w:rPr>
          <w:sz w:val="22"/>
          <w:szCs w:val="22"/>
          <w:lang w:val="nl-NL"/>
        </w:rPr>
      </w:pPr>
    </w:p>
    <w:p w14:paraId="0E5B0186" w14:textId="063B73F6" w:rsidR="00652A14" w:rsidRPr="003A63D7" w:rsidRDefault="00652A14" w:rsidP="004F5C5C">
      <w:pPr>
        <w:pStyle w:val="Default"/>
        <w:rPr>
          <w:b/>
          <w:bCs/>
          <w:sz w:val="22"/>
          <w:szCs w:val="22"/>
          <w:lang w:val="nl-NL"/>
        </w:rPr>
      </w:pPr>
      <w:r w:rsidRPr="003A63D7">
        <w:rPr>
          <w:b/>
          <w:bCs/>
          <w:sz w:val="22"/>
          <w:szCs w:val="22"/>
          <w:lang w:val="nl-NL"/>
        </w:rPr>
        <w:t xml:space="preserve">SSC </w:t>
      </w:r>
    </w:p>
    <w:p w14:paraId="54561A4A" w14:textId="5B81BFD9" w:rsidR="00652A14" w:rsidRPr="003A63D7" w:rsidRDefault="00652A14" w:rsidP="004F5C5C">
      <w:pPr>
        <w:pStyle w:val="Default"/>
        <w:rPr>
          <w:bCs/>
          <w:sz w:val="22"/>
          <w:szCs w:val="22"/>
          <w:lang w:val="da-DK"/>
        </w:rPr>
      </w:pPr>
      <w:r w:rsidRPr="003A63D7">
        <w:rPr>
          <w:bCs/>
          <w:sz w:val="22"/>
          <w:szCs w:val="22"/>
          <w:lang w:val="da-DK"/>
        </w:rPr>
        <w:t xml:space="preserve">saline-sodium </w:t>
      </w:r>
      <w:proofErr w:type="spellStart"/>
      <w:r w:rsidRPr="003A63D7">
        <w:rPr>
          <w:bCs/>
          <w:sz w:val="22"/>
          <w:szCs w:val="22"/>
          <w:lang w:val="da-DK"/>
        </w:rPr>
        <w:t>citrate</w:t>
      </w:r>
      <w:proofErr w:type="spellEnd"/>
      <w:r w:rsidRPr="003A63D7">
        <w:rPr>
          <w:bCs/>
          <w:sz w:val="22"/>
          <w:szCs w:val="22"/>
          <w:lang w:val="da-DK"/>
        </w:rPr>
        <w:t xml:space="preserve"> buffer</w:t>
      </w:r>
    </w:p>
    <w:p w14:paraId="51AF91C4" w14:textId="77777777" w:rsidR="009E2C97" w:rsidRPr="003A63D7" w:rsidRDefault="009E2C97" w:rsidP="004F5C5C">
      <w:pPr>
        <w:pStyle w:val="Default"/>
        <w:rPr>
          <w:bCs/>
          <w:sz w:val="22"/>
          <w:szCs w:val="22"/>
          <w:lang w:val="da-DK"/>
        </w:rPr>
      </w:pPr>
    </w:p>
    <w:p w14:paraId="7A10836D" w14:textId="77777777" w:rsidR="004F5C5C" w:rsidRPr="003A63D7" w:rsidRDefault="004F5C5C" w:rsidP="004F5C5C">
      <w:pPr>
        <w:pStyle w:val="Default"/>
        <w:rPr>
          <w:sz w:val="22"/>
          <w:szCs w:val="22"/>
          <w:lang w:val="da-DK"/>
        </w:rPr>
      </w:pPr>
      <w:r w:rsidRPr="003A63D7">
        <w:rPr>
          <w:b/>
          <w:bCs/>
          <w:sz w:val="22"/>
          <w:szCs w:val="22"/>
          <w:lang w:val="da-DK"/>
        </w:rPr>
        <w:t xml:space="preserve">HYB-B </w:t>
      </w:r>
    </w:p>
    <w:p w14:paraId="668ED8F1" w14:textId="77777777" w:rsidR="004F5C5C" w:rsidRPr="003A63D7" w:rsidRDefault="004F5C5C" w:rsidP="004F5C5C">
      <w:pPr>
        <w:pStyle w:val="Default"/>
        <w:rPr>
          <w:sz w:val="22"/>
          <w:szCs w:val="22"/>
        </w:rPr>
      </w:pPr>
      <w:r w:rsidRPr="003A63D7">
        <w:rPr>
          <w:sz w:val="22"/>
          <w:szCs w:val="22"/>
        </w:rPr>
        <w:t xml:space="preserve">50% formamide </w:t>
      </w:r>
    </w:p>
    <w:p w14:paraId="11258892" w14:textId="77777777" w:rsidR="004F5C5C" w:rsidRPr="003A63D7" w:rsidRDefault="004F5C5C" w:rsidP="004F5C5C">
      <w:pPr>
        <w:pStyle w:val="Default"/>
        <w:rPr>
          <w:sz w:val="22"/>
          <w:szCs w:val="22"/>
        </w:rPr>
      </w:pPr>
      <w:r w:rsidRPr="003A63D7">
        <w:rPr>
          <w:sz w:val="22"/>
          <w:szCs w:val="22"/>
        </w:rPr>
        <w:t xml:space="preserve">25% 20x SSC, pH 7.0 </w:t>
      </w:r>
    </w:p>
    <w:p w14:paraId="67F4F58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1% Tween-20 </w:t>
      </w:r>
    </w:p>
    <w:p w14:paraId="3B7CD1A7" w14:textId="77777777" w:rsidR="004F5C5C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adjust pH to 6.5 </w:t>
      </w:r>
    </w:p>
    <w:p w14:paraId="2F36B4DB" w14:textId="77777777" w:rsidR="009E2C97" w:rsidRPr="00702EEB" w:rsidRDefault="009E2C97" w:rsidP="004F5C5C">
      <w:pPr>
        <w:pStyle w:val="Default"/>
        <w:rPr>
          <w:sz w:val="22"/>
          <w:szCs w:val="22"/>
        </w:rPr>
      </w:pPr>
    </w:p>
    <w:p w14:paraId="3E83CCAF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HYB-A </w:t>
      </w:r>
    </w:p>
    <w:p w14:paraId="61502752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x HYB-B </w:t>
      </w:r>
    </w:p>
    <w:p w14:paraId="5B015525" w14:textId="28588C62" w:rsidR="004F5C5C" w:rsidRPr="009C2F57" w:rsidRDefault="009C2F57" w:rsidP="004F5C5C">
      <w:pPr>
        <w:pStyle w:val="Default"/>
        <w:rPr>
          <w:sz w:val="22"/>
          <w:szCs w:val="22"/>
        </w:rPr>
      </w:pPr>
      <w:r w:rsidRPr="009C2F57">
        <w:rPr>
          <w:sz w:val="22"/>
          <w:szCs w:val="22"/>
        </w:rPr>
        <w:t>125 µl of 20</w:t>
      </w:r>
      <w:r w:rsidR="004F5C5C" w:rsidRPr="009C2F57">
        <w:rPr>
          <w:sz w:val="22"/>
          <w:szCs w:val="22"/>
        </w:rPr>
        <w:t xml:space="preserve"> mg/ml heparin </w:t>
      </w:r>
    </w:p>
    <w:p w14:paraId="23C8725D" w14:textId="5BD81DD2" w:rsidR="00A54E28" w:rsidRPr="003A63D7" w:rsidRDefault="00A54E28" w:rsidP="004F5C5C">
      <w:pPr>
        <w:pStyle w:val="Default"/>
        <w:rPr>
          <w:color w:val="000000" w:themeColor="text1"/>
          <w:sz w:val="22"/>
          <w:szCs w:val="22"/>
          <w:lang w:val="sv-SE"/>
        </w:rPr>
      </w:pPr>
      <w:r w:rsidRPr="003A63D7">
        <w:rPr>
          <w:color w:val="000000" w:themeColor="text1"/>
          <w:sz w:val="22"/>
          <w:szCs w:val="22"/>
          <w:lang w:val="sv-SE"/>
        </w:rPr>
        <w:t xml:space="preserve">5% Dextran </w:t>
      </w:r>
      <w:proofErr w:type="spellStart"/>
      <w:r w:rsidRPr="003A63D7">
        <w:rPr>
          <w:color w:val="000000" w:themeColor="text1"/>
          <w:sz w:val="22"/>
          <w:szCs w:val="22"/>
          <w:lang w:val="sv-SE"/>
        </w:rPr>
        <w:t>Sulfate</w:t>
      </w:r>
      <w:proofErr w:type="spellEnd"/>
      <w:r w:rsidRPr="003A63D7">
        <w:rPr>
          <w:color w:val="000000" w:themeColor="text1"/>
          <w:sz w:val="22"/>
          <w:szCs w:val="22"/>
          <w:lang w:val="sv-SE"/>
        </w:rPr>
        <w:t xml:space="preserve"> Salt (Sigma) (2.5g in 50 ml)</w:t>
      </w:r>
    </w:p>
    <w:p w14:paraId="5D2C5CE8" w14:textId="55042941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>0.01 mg/ml yeast RNA</w:t>
      </w:r>
      <w:r w:rsidR="00E1312F">
        <w:rPr>
          <w:sz w:val="22"/>
          <w:szCs w:val="22"/>
        </w:rPr>
        <w:t xml:space="preserve"> (or 250 µl 20mg/ml</w:t>
      </w:r>
      <w:r w:rsidR="00EA709D">
        <w:rPr>
          <w:sz w:val="22"/>
          <w:szCs w:val="22"/>
        </w:rPr>
        <w:t xml:space="preserve"> tRNA)</w:t>
      </w:r>
      <w:r w:rsidRPr="00702EEB">
        <w:rPr>
          <w:sz w:val="22"/>
          <w:szCs w:val="22"/>
        </w:rPr>
        <w:t xml:space="preserve"> </w:t>
      </w:r>
    </w:p>
    <w:p w14:paraId="09F522C6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4 mg/ml sonicated salmon sperm DNA </w:t>
      </w:r>
    </w:p>
    <w:p w14:paraId="7051783D" w14:textId="77777777" w:rsidR="004F5C5C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store @ -20°C </w:t>
      </w:r>
    </w:p>
    <w:p w14:paraId="030F0C2E" w14:textId="77777777" w:rsidR="009E2C97" w:rsidRPr="00702EEB" w:rsidRDefault="009E2C97" w:rsidP="004F5C5C">
      <w:pPr>
        <w:pStyle w:val="Default"/>
        <w:rPr>
          <w:sz w:val="22"/>
          <w:szCs w:val="22"/>
        </w:rPr>
      </w:pPr>
    </w:p>
    <w:p w14:paraId="007EB8E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Blocking buffer </w:t>
      </w:r>
    </w:p>
    <w:p w14:paraId="1888D37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x PBS-T </w:t>
      </w:r>
    </w:p>
    <w:p w14:paraId="5425F3C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% BSA </w:t>
      </w:r>
    </w:p>
    <w:p w14:paraId="4F069D7B" w14:textId="7352E8A5" w:rsidR="004F5C5C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>2% Sheep serum</w:t>
      </w:r>
    </w:p>
    <w:p w14:paraId="69B21A53" w14:textId="77777777" w:rsidR="009E2C97" w:rsidRPr="00702EEB" w:rsidRDefault="009E2C97" w:rsidP="004F5C5C">
      <w:pPr>
        <w:pStyle w:val="Default"/>
        <w:rPr>
          <w:sz w:val="22"/>
          <w:szCs w:val="22"/>
        </w:rPr>
      </w:pPr>
    </w:p>
    <w:p w14:paraId="4BD45B0A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AP staining buffer </w:t>
      </w:r>
    </w:p>
    <w:p w14:paraId="2CB562EE" w14:textId="77777777" w:rsidR="004F5C5C" w:rsidRPr="00027637" w:rsidRDefault="004F5C5C" w:rsidP="004F5C5C">
      <w:pPr>
        <w:pStyle w:val="Default"/>
        <w:rPr>
          <w:sz w:val="22"/>
          <w:szCs w:val="22"/>
        </w:rPr>
      </w:pPr>
      <w:r w:rsidRPr="00027637">
        <w:rPr>
          <w:sz w:val="22"/>
          <w:szCs w:val="22"/>
        </w:rPr>
        <w:t xml:space="preserve">100 mM Tris </w:t>
      </w:r>
      <w:r w:rsidRPr="009E2C97">
        <w:rPr>
          <w:sz w:val="22"/>
          <w:szCs w:val="22"/>
          <w:u w:val="single"/>
        </w:rPr>
        <w:t>pH 9.5</w:t>
      </w:r>
      <w:r w:rsidRPr="00027637">
        <w:rPr>
          <w:sz w:val="22"/>
          <w:szCs w:val="22"/>
        </w:rPr>
        <w:t xml:space="preserve"> </w:t>
      </w:r>
    </w:p>
    <w:p w14:paraId="45A10533" w14:textId="77777777" w:rsidR="004F5C5C" w:rsidRPr="00027637" w:rsidRDefault="004F5C5C" w:rsidP="004F5C5C">
      <w:pPr>
        <w:pStyle w:val="Default"/>
        <w:rPr>
          <w:sz w:val="22"/>
          <w:szCs w:val="22"/>
        </w:rPr>
      </w:pPr>
      <w:r w:rsidRPr="00027637">
        <w:rPr>
          <w:sz w:val="22"/>
          <w:szCs w:val="22"/>
        </w:rPr>
        <w:t xml:space="preserve">150 mM NaCl </w:t>
      </w:r>
    </w:p>
    <w:p w14:paraId="4D514CF8" w14:textId="77777777" w:rsidR="004F5C5C" w:rsidRPr="00027637" w:rsidRDefault="004F5C5C" w:rsidP="004F5C5C">
      <w:pPr>
        <w:pStyle w:val="Default"/>
        <w:rPr>
          <w:sz w:val="22"/>
          <w:szCs w:val="22"/>
        </w:rPr>
      </w:pPr>
      <w:r w:rsidRPr="00027637">
        <w:rPr>
          <w:sz w:val="22"/>
          <w:szCs w:val="22"/>
        </w:rPr>
        <w:t xml:space="preserve">10 mM MgCl2 </w:t>
      </w:r>
    </w:p>
    <w:p w14:paraId="43029EF5" w14:textId="77777777" w:rsidR="004F5C5C" w:rsidRDefault="004F5C5C" w:rsidP="004F5C5C">
      <w:pPr>
        <w:pStyle w:val="Default"/>
        <w:rPr>
          <w:sz w:val="22"/>
          <w:szCs w:val="22"/>
        </w:rPr>
      </w:pPr>
      <w:r>
        <w:rPr>
          <w:sz w:val="22"/>
          <w:szCs w:val="22"/>
        </w:rPr>
        <w:t>0.1% Tween-20</w:t>
      </w:r>
    </w:p>
    <w:p w14:paraId="18B5FD9B" w14:textId="77777777" w:rsidR="009E2C97" w:rsidRDefault="009E2C97" w:rsidP="004F5C5C">
      <w:pPr>
        <w:pStyle w:val="Default"/>
        <w:rPr>
          <w:sz w:val="22"/>
          <w:szCs w:val="22"/>
        </w:rPr>
      </w:pPr>
    </w:p>
    <w:p w14:paraId="5699072D" w14:textId="77777777" w:rsidR="004F5C5C" w:rsidRPr="004F5C5C" w:rsidRDefault="004F5C5C" w:rsidP="004F5C5C">
      <w:pPr>
        <w:pStyle w:val="Default"/>
        <w:rPr>
          <w:b/>
          <w:sz w:val="22"/>
          <w:szCs w:val="22"/>
        </w:rPr>
      </w:pPr>
      <w:r w:rsidRPr="004F5C5C">
        <w:rPr>
          <w:b/>
          <w:sz w:val="22"/>
          <w:szCs w:val="22"/>
        </w:rPr>
        <w:t>STOP solution</w:t>
      </w:r>
    </w:p>
    <w:p w14:paraId="47B531F3" w14:textId="7E218B32" w:rsidR="004F5C5C" w:rsidRDefault="004F5C5C" w:rsidP="004F5C5C">
      <w:pPr>
        <w:pStyle w:val="Default"/>
        <w:rPr>
          <w:sz w:val="22"/>
          <w:szCs w:val="22"/>
        </w:rPr>
      </w:pPr>
      <w:r>
        <w:rPr>
          <w:sz w:val="22"/>
          <w:szCs w:val="22"/>
        </w:rPr>
        <w:t>Sa</w:t>
      </w:r>
      <w:r w:rsidR="00107A7F">
        <w:rPr>
          <w:sz w:val="22"/>
          <w:szCs w:val="22"/>
        </w:rPr>
        <w:t>me as AP staining buffer, BUT pH</w:t>
      </w:r>
      <w:r>
        <w:rPr>
          <w:sz w:val="22"/>
          <w:szCs w:val="22"/>
        </w:rPr>
        <w:t xml:space="preserve"> 7.4</w:t>
      </w:r>
    </w:p>
    <w:p w14:paraId="0D4A00A3" w14:textId="77777777" w:rsidR="004F5C5C" w:rsidRDefault="004F5C5C" w:rsidP="004F5C5C"/>
    <w:sectPr w:rsidR="004F5C5C" w:rsidSect="00F300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neva">
    <w:panose1 w:val="020B0503030404040204"/>
    <w:charset w:val="00"/>
    <w:family w:val="swiss"/>
    <w:notTrueType/>
    <w:pitch w:val="variable"/>
    <w:sig w:usb0="E00002FF" w:usb1="5200205F" w:usb2="00A0C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71"/>
    <w:rsid w:val="00027637"/>
    <w:rsid w:val="00033A6A"/>
    <w:rsid w:val="00035EC2"/>
    <w:rsid w:val="00044A64"/>
    <w:rsid w:val="00096ED1"/>
    <w:rsid w:val="00107A7F"/>
    <w:rsid w:val="00120C4A"/>
    <w:rsid w:val="00171D71"/>
    <w:rsid w:val="001B5A38"/>
    <w:rsid w:val="001C084A"/>
    <w:rsid w:val="00231CEA"/>
    <w:rsid w:val="00234DA7"/>
    <w:rsid w:val="0023753B"/>
    <w:rsid w:val="00260863"/>
    <w:rsid w:val="00283A94"/>
    <w:rsid w:val="002964CA"/>
    <w:rsid w:val="002C0692"/>
    <w:rsid w:val="002C6428"/>
    <w:rsid w:val="002D416E"/>
    <w:rsid w:val="003036DB"/>
    <w:rsid w:val="003368A6"/>
    <w:rsid w:val="0035729E"/>
    <w:rsid w:val="003A5A3F"/>
    <w:rsid w:val="003A63D7"/>
    <w:rsid w:val="003B0C3B"/>
    <w:rsid w:val="00422F9B"/>
    <w:rsid w:val="0045027D"/>
    <w:rsid w:val="004655B2"/>
    <w:rsid w:val="004C4764"/>
    <w:rsid w:val="004D305F"/>
    <w:rsid w:val="004F5C5C"/>
    <w:rsid w:val="00501FCA"/>
    <w:rsid w:val="005608E3"/>
    <w:rsid w:val="00562B6B"/>
    <w:rsid w:val="00567700"/>
    <w:rsid w:val="005846F8"/>
    <w:rsid w:val="0059554D"/>
    <w:rsid w:val="005C376F"/>
    <w:rsid w:val="005F12C7"/>
    <w:rsid w:val="00604366"/>
    <w:rsid w:val="00646069"/>
    <w:rsid w:val="00652A14"/>
    <w:rsid w:val="00702EEB"/>
    <w:rsid w:val="0073667E"/>
    <w:rsid w:val="00753FF9"/>
    <w:rsid w:val="00787708"/>
    <w:rsid w:val="00793C66"/>
    <w:rsid w:val="007E4E87"/>
    <w:rsid w:val="0080755E"/>
    <w:rsid w:val="008A7B3E"/>
    <w:rsid w:val="008B2FE7"/>
    <w:rsid w:val="008C1488"/>
    <w:rsid w:val="008C4CA7"/>
    <w:rsid w:val="008D18A0"/>
    <w:rsid w:val="008F2FE4"/>
    <w:rsid w:val="00904941"/>
    <w:rsid w:val="0094376D"/>
    <w:rsid w:val="00961DDB"/>
    <w:rsid w:val="009C2F57"/>
    <w:rsid w:val="009E2C97"/>
    <w:rsid w:val="009F0BBD"/>
    <w:rsid w:val="00A17FC6"/>
    <w:rsid w:val="00A20397"/>
    <w:rsid w:val="00A54E28"/>
    <w:rsid w:val="00A74C22"/>
    <w:rsid w:val="00A85F45"/>
    <w:rsid w:val="00A97AA3"/>
    <w:rsid w:val="00AB2FD1"/>
    <w:rsid w:val="00AF4FF5"/>
    <w:rsid w:val="00B206B4"/>
    <w:rsid w:val="00B2134E"/>
    <w:rsid w:val="00B224E5"/>
    <w:rsid w:val="00B27CB6"/>
    <w:rsid w:val="00B92EB4"/>
    <w:rsid w:val="00C0204D"/>
    <w:rsid w:val="00C07D9F"/>
    <w:rsid w:val="00C209AA"/>
    <w:rsid w:val="00C30DED"/>
    <w:rsid w:val="00C50243"/>
    <w:rsid w:val="00C80381"/>
    <w:rsid w:val="00CB3725"/>
    <w:rsid w:val="00CC206D"/>
    <w:rsid w:val="00CD2566"/>
    <w:rsid w:val="00CE1D91"/>
    <w:rsid w:val="00CE589E"/>
    <w:rsid w:val="00CF1FB0"/>
    <w:rsid w:val="00D251C1"/>
    <w:rsid w:val="00D32C7B"/>
    <w:rsid w:val="00D976A0"/>
    <w:rsid w:val="00E07D79"/>
    <w:rsid w:val="00E1312F"/>
    <w:rsid w:val="00E23583"/>
    <w:rsid w:val="00EA0889"/>
    <w:rsid w:val="00EA709D"/>
    <w:rsid w:val="00EC6D19"/>
    <w:rsid w:val="00EE5FFD"/>
    <w:rsid w:val="00F30019"/>
    <w:rsid w:val="00F3766A"/>
    <w:rsid w:val="00F41757"/>
    <w:rsid w:val="00F57100"/>
    <w:rsid w:val="00F62FC8"/>
    <w:rsid w:val="00FA1B19"/>
    <w:rsid w:val="00FA598D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3D2D9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1D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Standard1">
    <w:name w:val="Standard1"/>
    <w:rsid w:val="00231CEA"/>
    <w:rPr>
      <w:rFonts w:ascii="Geneva" w:eastAsia="ヒラギノ角ゴ Pro W3" w:hAnsi="Geneva" w:cs="Times New Roman"/>
      <w:color w:val="000000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5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54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2283E92D-1DDE-EC41-904B-1735E0D50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Janssen</dc:creator>
  <cp:keywords/>
  <dc:description/>
  <cp:lastModifiedBy>Microsoft Office User</cp:lastModifiedBy>
  <cp:revision>5</cp:revision>
  <dcterms:created xsi:type="dcterms:W3CDTF">2024-05-16T11:55:00Z</dcterms:created>
  <dcterms:modified xsi:type="dcterms:W3CDTF">2024-06-10T19:11:00Z</dcterms:modified>
</cp:coreProperties>
</file>